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70D6" w:rsidRPr="005A0778" w:rsidRDefault="005A0778" w:rsidP="005A0778">
      <w:pPr>
        <w:pStyle w:val="Caption"/>
      </w:pPr>
      <w:bookmarkStart w:id="0" w:name="_GoBack"/>
      <w:r w:rsidRPr="005A0778">
        <w:rPr>
          <w:b/>
        </w:rPr>
        <w:t>S7</w:t>
      </w:r>
      <w:r w:rsidRPr="005A0778">
        <w:rPr>
          <w:b/>
        </w:rPr>
        <w:t xml:space="preserve"> Table</w:t>
      </w:r>
      <w:r w:rsidRPr="005A0778">
        <w:t>. Comparison of coefficients (</w:t>
      </w:r>
      <w:proofErr w:type="spellStart"/>
      <w:r w:rsidRPr="005A0778">
        <w:t>s.e.</w:t>
      </w:r>
      <w:proofErr w:type="spellEnd"/>
      <w:r w:rsidRPr="005A0778">
        <w:t xml:space="preserve"> in parentheses; $NZ for 2011) for OLS regression on </w:t>
      </w:r>
      <w:r w:rsidRPr="005A0778">
        <w:t>individual level</w:t>
      </w:r>
      <w:r w:rsidRPr="005A0778">
        <w:t xml:space="preserve"> data (as shown in </w:t>
      </w:r>
      <w:r w:rsidRPr="005A0778">
        <w:t>S6 Table</w:t>
      </w:r>
      <w:r w:rsidRPr="005A0778">
        <w:t>)</w:t>
      </w:r>
      <w:r w:rsidRPr="005A0778">
        <w:t xml:space="preserve"> compared to fixed effects regression on individual-level data utilizing within person changes by year in disease status and health expenditure</w:t>
      </w:r>
      <w:r w:rsidRPr="005A0778">
        <w:t>.</w:t>
      </w:r>
    </w:p>
    <w:bookmarkEnd w:id="0"/>
    <w:tbl>
      <w:tblPr>
        <w:tblStyle w:val="TableGrid"/>
        <w:tblW w:w="9595" w:type="dxa"/>
        <w:tblLook w:val="04A0" w:firstRow="1" w:lastRow="0" w:firstColumn="1" w:lastColumn="0" w:noHBand="0" w:noVBand="1"/>
      </w:tblPr>
      <w:tblGrid>
        <w:gridCol w:w="4349"/>
        <w:gridCol w:w="1247"/>
        <w:gridCol w:w="1369"/>
        <w:gridCol w:w="1247"/>
        <w:gridCol w:w="1383"/>
      </w:tblGrid>
      <w:tr w:rsidR="003A70D6" w:rsidRPr="0049164B" w:rsidTr="00275F81">
        <w:trPr>
          <w:tblHeader/>
        </w:trPr>
        <w:tc>
          <w:tcPr>
            <w:tcW w:w="0" w:type="auto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sz w:val="18"/>
                <w:szCs w:val="18"/>
              </w:rPr>
              <w:t>Males</w:t>
            </w:r>
          </w:p>
        </w:tc>
        <w:tc>
          <w:tcPr>
            <w:tcW w:w="1369" w:type="dxa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1383" w:type="dxa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A70D6" w:rsidRPr="0049164B" w:rsidTr="00275F81">
        <w:trPr>
          <w:tblHeader/>
        </w:trPr>
        <w:tc>
          <w:tcPr>
            <w:tcW w:w="0" w:type="auto"/>
            <w:shd w:val="clear" w:color="auto" w:fill="A6A6A6" w:themeFill="background1" w:themeFillShade="A6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bCs/>
                <w:sz w:val="18"/>
                <w:szCs w:val="18"/>
              </w:rPr>
              <w:t>OL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9164B">
              <w:rPr>
                <w:rFonts w:ascii="Arial" w:hAnsi="Arial" w:cs="Arial"/>
                <w:b/>
                <w:bCs/>
                <w:sz w:val="18"/>
                <w:szCs w:val="18"/>
              </w:rPr>
              <w:t>Fixed effects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15 (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4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29 (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1 (19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Age 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7 (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6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03 (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7 (3)</w:t>
            </w:r>
          </w:p>
        </w:tc>
      </w:tr>
      <w:tr w:rsidR="003A70D6" w:rsidRPr="0049164B" w:rsidTr="00275F81">
        <w:tc>
          <w:tcPr>
            <w:tcW w:w="0" w:type="auto"/>
            <w:shd w:val="clear" w:color="auto" w:fill="D9D9D9" w:themeFill="background1" w:themeFillShade="D9"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isease main effects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3007 (4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6129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6309 (3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3024 (44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582 (3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397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0002 (3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302 (34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41 (4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22 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36 (3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37 (42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017 (5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537 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134 (4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0481 (55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 xml:space="preserve">Neurologi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551 (2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650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004 (2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076 (29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480 (2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197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776 (2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196 (28)</w:t>
            </w:r>
          </w:p>
        </w:tc>
      </w:tr>
      <w:tr w:rsidR="003A70D6" w:rsidRPr="0049164B" w:rsidTr="00275F81">
        <w:tc>
          <w:tcPr>
            <w:tcW w:w="0" w:type="auto"/>
            <w:shd w:val="clear" w:color="auto" w:fill="D9D9D9" w:themeFill="background1" w:themeFillShade="D9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isease main effects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380 (6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456 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6422 (5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880 (74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3573 (10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024 (1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766 (10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498 (114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3848 (22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A00330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0330">
              <w:rPr>
                <w:rFonts w:ascii="Arial" w:hAnsi="Arial" w:cs="Arial"/>
                <w:color w:val="000000" w:themeColor="text1"/>
                <w:sz w:val="18"/>
                <w:szCs w:val="18"/>
              </w:rPr>
              <w:t>-15796 (2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A00330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0330">
              <w:rPr>
                <w:rFonts w:ascii="Arial" w:hAnsi="Arial" w:cs="Arial"/>
                <w:color w:val="000000" w:themeColor="text1"/>
                <w:sz w:val="18"/>
                <w:szCs w:val="18"/>
              </w:rPr>
              <w:t>26842 (22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A00330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0330">
              <w:rPr>
                <w:rFonts w:ascii="Arial" w:hAnsi="Arial" w:cs="Arial"/>
                <w:color w:val="000000" w:themeColor="text1"/>
                <w:sz w:val="18"/>
                <w:szCs w:val="18"/>
              </w:rPr>
              <w:t>-12406 (245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188 (17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924 (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481 (15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933 (191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 xml:space="preserve">Neurologi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401 (20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340 (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539 (16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036 (216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6896 (64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766 (4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1449 (38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626 (718)</w:t>
            </w:r>
          </w:p>
        </w:tc>
      </w:tr>
      <w:tr w:rsidR="003A70D6" w:rsidRPr="0049164B" w:rsidTr="00275F81">
        <w:tc>
          <w:tcPr>
            <w:tcW w:w="0" w:type="auto"/>
            <w:shd w:val="clear" w:color="auto" w:fill="D9D9D9" w:themeFill="background1" w:themeFillShade="D9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isease main effects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861 (1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520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872 (1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006 (35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428 (1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314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407 (1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499 (29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877 (1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87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704 (1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24 (34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914 (2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737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251 (1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129 (49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 xml:space="preserve">Neurologi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224 (1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2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39 (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991 (26)</w:t>
            </w:r>
          </w:p>
        </w:tc>
      </w:tr>
      <w:tr w:rsidR="003A70D6" w:rsidRPr="0049164B" w:rsidTr="00275F81">
        <w:tc>
          <w:tcPr>
            <w:tcW w:w="0" w:type="auto"/>
          </w:tcPr>
          <w:p w:rsidR="003A70D6" w:rsidRPr="0049164B" w:rsidRDefault="003A70D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65 (1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2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814 (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18 (24)</w:t>
            </w:r>
          </w:p>
        </w:tc>
      </w:tr>
      <w:tr w:rsidR="003A70D6" w:rsidRPr="0049164B" w:rsidTr="00275F81">
        <w:trPr>
          <w:trHeight w:val="315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isease age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836 (2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244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378 (2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606 (28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543 (4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617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411 (3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873 (54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48 (1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117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29 (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53 (21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33 (1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788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922 (1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04 (19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614 (8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922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497 (8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12 (91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7 (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09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59 (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8 (17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99 (2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0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4 (2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07 (29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1502 (20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284 (2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5450 (19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950 (23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43 (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1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34 (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0 (20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0 (2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7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 (2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2 (26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017 (148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0 (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652 (12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41 (168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51 (1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5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04 (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60 (24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22 (1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7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89 (8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14 (1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450 (11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3 (1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636 (11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80 (13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6 (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00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2 (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86 (1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74 (1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54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15 (1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81 (15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655 (37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079 (2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705 (22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9403 (453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74 (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0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20 (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06 (13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isease age-squared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09 (1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00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42 (1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59 (15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1 (2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89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92 (1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04 (26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ancer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9 (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9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8 (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71 (11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56 (1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97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47 (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17 (11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7 (31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330 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67 (2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98 (35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VD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0 (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9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3 (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40 (8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60 (1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4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33 (1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3 (14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105 (9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73 (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210 (75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56 (104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DM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0 (5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84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8 (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57 (10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35 (14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62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10 (1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85 (14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52 (59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36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30 (4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95 (66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Chronic LLK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03 (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9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96 (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4 (1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93 (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78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96 (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74 (6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62 (46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37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26 (3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38 (50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Neurological 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10 (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4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44 (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09 (5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first 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7 (7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73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93 (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17 (7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last year of life if dying of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1618 (170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541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61 (9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3980 (202)</w:t>
            </w:r>
          </w:p>
        </w:tc>
      </w:tr>
      <w:tr w:rsidR="003A70D6" w:rsidRPr="0049164B" w:rsidTr="00275F81">
        <w:trPr>
          <w:trHeight w:val="227"/>
        </w:trPr>
        <w:tc>
          <w:tcPr>
            <w:tcW w:w="0" w:type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Musculoskeletal – prevalent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7 (3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2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-60 (2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A70D6" w:rsidRPr="0049164B" w:rsidRDefault="003A70D6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49164B">
              <w:rPr>
                <w:rFonts w:ascii="Arial" w:hAnsi="Arial" w:cs="Arial"/>
                <w:sz w:val="18"/>
                <w:szCs w:val="18"/>
              </w:rPr>
              <w:t>23 (5)</w:t>
            </w:r>
          </w:p>
        </w:tc>
      </w:tr>
    </w:tbl>
    <w:p w:rsidR="003A70D6" w:rsidRDefault="003A70D6" w:rsidP="003A70D6">
      <w:pPr>
        <w:rPr>
          <w:sz w:val="20"/>
        </w:rPr>
      </w:pPr>
      <w:r w:rsidRPr="0049164B">
        <w:rPr>
          <w:sz w:val="20"/>
        </w:rPr>
        <w:t>Coefficients are in $NZ 2011.</w:t>
      </w:r>
    </w:p>
    <w:p w:rsidR="003A70D6" w:rsidRDefault="003A70D6" w:rsidP="003A70D6">
      <w:pPr>
        <w:spacing w:after="160" w:line="259" w:lineRule="auto"/>
        <w:rPr>
          <w:color w:val="FF0000"/>
        </w:rPr>
      </w:pPr>
      <w:r>
        <w:rPr>
          <w:color w:val="FF0000"/>
        </w:rPr>
        <w:br w:type="page"/>
      </w:r>
    </w:p>
    <w:p w:rsidR="008F06EB" w:rsidRDefault="008F06EB"/>
    <w:sectPr w:rsidR="008F0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D6"/>
    <w:rsid w:val="003A70D6"/>
    <w:rsid w:val="005A0778"/>
    <w:rsid w:val="008F06EB"/>
    <w:rsid w:val="00AA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4842EA"/>
  <w15:chartTrackingRefBased/>
  <w15:docId w15:val="{A39DE56C-E3FF-479E-9E4F-584C83C3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0D6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5A0778"/>
    <w:pPr>
      <w:spacing w:after="12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722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Tony Blakely</cp:lastModifiedBy>
  <cp:revision>2</cp:revision>
  <dcterms:created xsi:type="dcterms:W3CDTF">2018-11-13T20:39:00Z</dcterms:created>
  <dcterms:modified xsi:type="dcterms:W3CDTF">2018-11-13T20:39:00Z</dcterms:modified>
</cp:coreProperties>
</file>